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67AD" w:rsidRPr="00971072" w:rsidRDefault="004867AD">
      <w:pPr>
        <w:rPr>
          <w:rFonts w:ascii="Arial" w:hAnsi="Arial" w:cs="Arial"/>
        </w:rPr>
      </w:pPr>
    </w:p>
    <w:tbl>
      <w:tblPr>
        <w:tblW w:w="9439" w:type="dxa"/>
        <w:tblInd w:w="91" w:type="dxa"/>
        <w:tblLook w:val="04A0" w:firstRow="1" w:lastRow="0" w:firstColumn="1" w:lastColumn="0" w:noHBand="0" w:noVBand="1"/>
      </w:tblPr>
      <w:tblGrid>
        <w:gridCol w:w="5721"/>
        <w:gridCol w:w="1985"/>
        <w:gridCol w:w="1733"/>
      </w:tblGrid>
      <w:tr w:rsidR="00AF1C0D" w:rsidRPr="00971072" w:rsidTr="00AF1C0D">
        <w:trPr>
          <w:trHeight w:val="302"/>
        </w:trPr>
        <w:tc>
          <w:tcPr>
            <w:tcW w:w="5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1C0D" w:rsidRPr="00BB0BFF" w:rsidRDefault="00AF1C0D" w:rsidP="00856EE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</w:p>
        </w:tc>
        <w:tc>
          <w:tcPr>
            <w:tcW w:w="37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C0D" w:rsidRPr="00BB0BFF" w:rsidRDefault="00AF1C0D" w:rsidP="006002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BB0BFF">
              <w:rPr>
                <w:rFonts w:ascii="Arial" w:eastAsia="Times New Roman" w:hAnsi="Arial" w:cs="Arial"/>
                <w:b/>
                <w:color w:val="000000"/>
                <w:lang w:eastAsia="en-GB"/>
              </w:rPr>
              <w:t>All patients</w:t>
            </w:r>
            <w:r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 </w:t>
            </w:r>
            <w:r w:rsidRPr="0097107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(n=108)</w:t>
            </w:r>
          </w:p>
        </w:tc>
      </w:tr>
      <w:tr w:rsidR="00AF1C0D" w:rsidRPr="00BB0BFF" w:rsidTr="00AF1C0D">
        <w:trPr>
          <w:trHeight w:val="302"/>
        </w:trPr>
        <w:tc>
          <w:tcPr>
            <w:tcW w:w="5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F1C0D" w:rsidRPr="00BB0BFF" w:rsidRDefault="00AF1C0D" w:rsidP="00856EE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eastAsia="en-GB"/>
              </w:rPr>
              <w:t>SA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C0D" w:rsidRPr="00BB0BFF" w:rsidRDefault="00AF1C0D" w:rsidP="00856EE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eastAsia="en-GB"/>
              </w:rPr>
              <w:t>Events/ patients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C0D" w:rsidRPr="00BB0BFF" w:rsidRDefault="00AF1C0D" w:rsidP="00856EE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BB0BFF">
              <w:rPr>
                <w:rFonts w:ascii="Arial" w:eastAsia="Times New Roman" w:hAnsi="Arial" w:cs="Arial"/>
                <w:b/>
                <w:color w:val="000000"/>
                <w:lang w:eastAsia="en-GB"/>
              </w:rPr>
              <w:t>%</w:t>
            </w:r>
          </w:p>
        </w:tc>
      </w:tr>
      <w:tr w:rsidR="00AF1C0D" w:rsidRPr="00971072" w:rsidTr="00AF1C0D">
        <w:trPr>
          <w:trHeight w:val="302"/>
        </w:trPr>
        <w:tc>
          <w:tcPr>
            <w:tcW w:w="5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1C0D" w:rsidRPr="00AF1C0D" w:rsidRDefault="00AF1C0D" w:rsidP="00856EE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AF1C0D">
              <w:rPr>
                <w:rFonts w:ascii="Arial" w:eastAsia="Times New Roman" w:hAnsi="Arial" w:cs="Arial"/>
                <w:b/>
                <w:color w:val="000000"/>
                <w:lang w:eastAsia="en-GB"/>
              </w:rPr>
              <w:t>Any SA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C0D" w:rsidRDefault="00AF1C0D" w:rsidP="00856E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1/9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C0D" w:rsidRDefault="00AF1C0D" w:rsidP="00856E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.3%</w:t>
            </w:r>
          </w:p>
        </w:tc>
      </w:tr>
      <w:tr w:rsidR="00AF1C0D" w:rsidRPr="00971072" w:rsidTr="00AF1C0D">
        <w:trPr>
          <w:trHeight w:val="302"/>
        </w:trPr>
        <w:tc>
          <w:tcPr>
            <w:tcW w:w="57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AF1C0D" w:rsidRPr="00AF1C0D" w:rsidRDefault="00AF1C0D" w:rsidP="005E701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AF1C0D">
              <w:rPr>
                <w:rFonts w:ascii="Arial" w:eastAsia="Times New Roman" w:hAnsi="Arial" w:cs="Arial"/>
                <w:b/>
                <w:color w:val="000000"/>
                <w:lang w:eastAsia="en-GB"/>
              </w:rPr>
              <w:t>Prolonged admission</w:t>
            </w:r>
            <w:r w:rsidRPr="00AF1C0D">
              <w:rPr>
                <w:rFonts w:ascii="Arial" w:eastAsia="Times New Roman" w:hAnsi="Arial" w:cs="Arial"/>
                <w:b/>
                <w:color w:val="000000"/>
                <w:lang w:eastAsia="en-GB"/>
              </w:rPr>
              <w:t>s: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F1C0D" w:rsidRDefault="00AF1C0D" w:rsidP="005E7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F1C0D" w:rsidRDefault="00AF1C0D" w:rsidP="005E7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AF1C0D" w:rsidRPr="00971072" w:rsidTr="00AF1C0D">
        <w:trPr>
          <w:trHeight w:val="302"/>
        </w:trPr>
        <w:tc>
          <w:tcPr>
            <w:tcW w:w="572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1C0D" w:rsidRPr="00BB0BFF" w:rsidRDefault="00AF1C0D" w:rsidP="005E7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</w:t>
            </w:r>
            <w:r w:rsidRPr="003C6BB0">
              <w:rPr>
                <w:rFonts w:ascii="Arial" w:eastAsia="Times New Roman" w:hAnsi="Arial" w:cs="Arial"/>
                <w:color w:val="000000"/>
                <w:lang w:eastAsia="en-GB"/>
              </w:rPr>
              <w:t xml:space="preserve">neumonia, VT 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defibrillator</w:t>
            </w:r>
            <w:r w:rsidRPr="003C6BB0">
              <w:rPr>
                <w:rFonts w:ascii="Arial" w:eastAsia="Times New Roman" w:hAnsi="Arial" w:cs="Arial"/>
                <w:color w:val="000000"/>
                <w:lang w:eastAsia="en-GB"/>
              </w:rPr>
              <w:t xml:space="preserve"> implant, renal impairment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1C0D" w:rsidRPr="00BB0BFF" w:rsidRDefault="00AF1C0D" w:rsidP="005E7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/1</w:t>
            </w:r>
          </w:p>
        </w:tc>
        <w:tc>
          <w:tcPr>
            <w:tcW w:w="17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1C0D" w:rsidRPr="00BB0BFF" w:rsidRDefault="00AF1C0D" w:rsidP="005E7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9%</w:t>
            </w:r>
          </w:p>
        </w:tc>
      </w:tr>
      <w:tr w:rsidR="00AF1C0D" w:rsidRPr="00971072" w:rsidTr="00AF1C0D">
        <w:trPr>
          <w:trHeight w:val="302"/>
        </w:trPr>
        <w:tc>
          <w:tcPr>
            <w:tcW w:w="572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1C0D" w:rsidRPr="00BB0BFF" w:rsidRDefault="00AF1C0D" w:rsidP="005E7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V</w:t>
            </w:r>
            <w:r w:rsidRPr="003C6BB0">
              <w:rPr>
                <w:rFonts w:ascii="Arial" w:eastAsia="Times New Roman" w:hAnsi="Arial" w:cs="Arial"/>
                <w:color w:val="000000"/>
                <w:lang w:eastAsia="en-GB"/>
              </w:rPr>
              <w:t>alvuloplasty</w:t>
            </w:r>
            <w:proofErr w:type="spellEnd"/>
            <w:r w:rsidRPr="003C6BB0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1C0D" w:rsidRPr="00BB0BFF" w:rsidRDefault="00AF1C0D" w:rsidP="005E7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/1</w:t>
            </w:r>
          </w:p>
        </w:tc>
        <w:tc>
          <w:tcPr>
            <w:tcW w:w="17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1C0D" w:rsidRPr="00BB0BFF" w:rsidRDefault="00AF1C0D" w:rsidP="005E7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9%</w:t>
            </w:r>
          </w:p>
        </w:tc>
      </w:tr>
      <w:tr w:rsidR="00AF1C0D" w:rsidRPr="00971072" w:rsidTr="00AF1C0D">
        <w:trPr>
          <w:trHeight w:val="302"/>
        </w:trPr>
        <w:tc>
          <w:tcPr>
            <w:tcW w:w="572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1C0D" w:rsidRPr="00AF1C0D" w:rsidRDefault="00AF1C0D" w:rsidP="005E701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AF1C0D">
              <w:rPr>
                <w:rFonts w:ascii="Arial" w:eastAsia="Times New Roman" w:hAnsi="Arial" w:cs="Arial"/>
                <w:b/>
                <w:color w:val="000000"/>
                <w:lang w:eastAsia="en-GB"/>
              </w:rPr>
              <w:t>Readmissio</w:t>
            </w:r>
            <w:r w:rsidRPr="00AF1C0D">
              <w:rPr>
                <w:rFonts w:ascii="Arial" w:eastAsia="Times New Roman" w:hAnsi="Arial" w:cs="Arial"/>
                <w:b/>
                <w:color w:val="000000"/>
                <w:lang w:eastAsia="en-GB"/>
              </w:rPr>
              <w:t>ns: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1C0D" w:rsidRDefault="00AF1C0D" w:rsidP="005E7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7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1C0D" w:rsidRDefault="00AF1C0D" w:rsidP="005E7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AF1C0D" w:rsidRPr="00971072" w:rsidTr="00AF1C0D">
        <w:trPr>
          <w:trHeight w:val="302"/>
        </w:trPr>
        <w:tc>
          <w:tcPr>
            <w:tcW w:w="572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1C0D" w:rsidRPr="00BB0BFF" w:rsidRDefault="00AF1C0D" w:rsidP="005E7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ost</w:t>
            </w:r>
            <w:r w:rsidRPr="003C6BB0">
              <w:rPr>
                <w:rFonts w:ascii="Arial" w:eastAsia="Times New Roman" w:hAnsi="Arial" w:cs="Arial"/>
                <w:color w:val="000000"/>
                <w:lang w:eastAsia="en-GB"/>
              </w:rPr>
              <w:t xml:space="preserve"> MI inflammatory syndrome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1C0D" w:rsidRPr="00BB0BFF" w:rsidRDefault="00AF1C0D" w:rsidP="005E7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/1</w:t>
            </w:r>
          </w:p>
        </w:tc>
        <w:tc>
          <w:tcPr>
            <w:tcW w:w="17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1C0D" w:rsidRPr="00BB0BFF" w:rsidRDefault="00AF1C0D" w:rsidP="005E7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9%</w:t>
            </w:r>
          </w:p>
        </w:tc>
      </w:tr>
      <w:tr w:rsidR="00AF1C0D" w:rsidRPr="00971072" w:rsidTr="00AF1C0D">
        <w:trPr>
          <w:trHeight w:val="302"/>
        </w:trPr>
        <w:tc>
          <w:tcPr>
            <w:tcW w:w="572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1C0D" w:rsidRPr="00BB0BFF" w:rsidRDefault="00AF1C0D" w:rsidP="005E7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D</w:t>
            </w:r>
            <w:r w:rsidRPr="003C6BB0">
              <w:rPr>
                <w:rFonts w:ascii="Arial" w:eastAsia="Times New Roman" w:hAnsi="Arial" w:cs="Arial"/>
                <w:color w:val="000000"/>
                <w:lang w:eastAsia="en-GB"/>
              </w:rPr>
              <w:t>izziness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C0D" w:rsidRPr="00BB0BFF" w:rsidRDefault="00AF1C0D" w:rsidP="005E7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/1</w:t>
            </w:r>
          </w:p>
        </w:tc>
        <w:tc>
          <w:tcPr>
            <w:tcW w:w="17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C0D" w:rsidRPr="00BB0BFF" w:rsidRDefault="00AF1C0D" w:rsidP="005E7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9%</w:t>
            </w:r>
          </w:p>
        </w:tc>
      </w:tr>
      <w:tr w:rsidR="00AF1C0D" w:rsidRPr="00971072" w:rsidTr="00AF1C0D">
        <w:trPr>
          <w:trHeight w:val="302"/>
        </w:trPr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1C0D" w:rsidRPr="00BB0BFF" w:rsidRDefault="00AF1C0D" w:rsidP="005E7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F</w:t>
            </w:r>
            <w:r w:rsidRPr="003C6BB0">
              <w:rPr>
                <w:rFonts w:ascii="Arial" w:eastAsia="Times New Roman" w:hAnsi="Arial" w:cs="Arial"/>
                <w:color w:val="000000"/>
                <w:lang w:eastAsia="en-GB"/>
              </w:rPr>
              <w:t>atigue and weakne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C0D" w:rsidRPr="00BB0BFF" w:rsidRDefault="00AF1C0D" w:rsidP="005E7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/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C0D" w:rsidRPr="00BB0BFF" w:rsidRDefault="00AF1C0D" w:rsidP="005E7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9%</w:t>
            </w:r>
          </w:p>
        </w:tc>
      </w:tr>
      <w:tr w:rsidR="00AF1C0D" w:rsidRPr="00971072" w:rsidTr="00AF1C0D">
        <w:trPr>
          <w:trHeight w:val="302"/>
        </w:trPr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1C0D" w:rsidRDefault="00AF1C0D" w:rsidP="005E7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re</w:t>
            </w:r>
            <w:r w:rsidRPr="003C6BB0">
              <w:rPr>
                <w:rFonts w:ascii="Arial" w:eastAsia="Times New Roman" w:hAnsi="Arial" w:cs="Arial"/>
                <w:color w:val="000000"/>
                <w:lang w:eastAsia="en-GB"/>
              </w:rPr>
              <w:t>-syncopal episod</w:t>
            </w:r>
            <w:bookmarkStart w:id="0" w:name="_GoBack"/>
            <w:bookmarkEnd w:id="0"/>
            <w:r w:rsidRPr="003C6BB0">
              <w:rPr>
                <w:rFonts w:ascii="Arial" w:eastAsia="Times New Roman" w:hAnsi="Arial" w:cs="Arial"/>
                <w:color w:val="000000"/>
                <w:lang w:eastAsia="en-GB"/>
              </w:rPr>
              <w:t>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C0D" w:rsidRDefault="00AF1C0D" w:rsidP="005E7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/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C0D" w:rsidRPr="00BB0BFF" w:rsidRDefault="00AF1C0D" w:rsidP="005E7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9%</w:t>
            </w:r>
          </w:p>
        </w:tc>
      </w:tr>
      <w:tr w:rsidR="00AF1C0D" w:rsidRPr="00971072" w:rsidTr="00AF1C0D">
        <w:trPr>
          <w:trHeight w:val="302"/>
        </w:trPr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1C0D" w:rsidRPr="00BB0BFF" w:rsidRDefault="00AF1C0D" w:rsidP="005E7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C6BB0">
              <w:rPr>
                <w:rFonts w:ascii="Arial" w:eastAsia="Times New Roman" w:hAnsi="Arial" w:cs="Arial"/>
                <w:color w:val="000000"/>
                <w:lang w:eastAsia="en-GB"/>
              </w:rPr>
              <w:t>CABG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surge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C0D" w:rsidRPr="00BB0BFF" w:rsidRDefault="00AF1C0D" w:rsidP="005E7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/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C0D" w:rsidRPr="00BB0BFF" w:rsidRDefault="00AF1C0D" w:rsidP="005E7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9%</w:t>
            </w:r>
          </w:p>
        </w:tc>
      </w:tr>
      <w:tr w:rsidR="00AF1C0D" w:rsidRPr="00971072" w:rsidTr="00AF1C0D">
        <w:trPr>
          <w:trHeight w:val="302"/>
        </w:trPr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1C0D" w:rsidRPr="00BB0BFF" w:rsidRDefault="00AF1C0D" w:rsidP="005E7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  <w:r w:rsidRPr="003C6BB0">
              <w:rPr>
                <w:rFonts w:ascii="Arial" w:eastAsia="Times New Roman" w:hAnsi="Arial" w:cs="Arial"/>
                <w:color w:val="000000"/>
                <w:lang w:eastAsia="en-GB"/>
              </w:rPr>
              <w:t>hest pain, no revascularisation needed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C0D" w:rsidRPr="00BB0BFF" w:rsidRDefault="00AF1C0D" w:rsidP="005E7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/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C0D" w:rsidRPr="00BB0BFF" w:rsidRDefault="00AF1C0D" w:rsidP="005E7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9%</w:t>
            </w:r>
          </w:p>
        </w:tc>
      </w:tr>
      <w:tr w:rsidR="00AF1C0D" w:rsidRPr="00971072" w:rsidTr="00AF1C0D">
        <w:trPr>
          <w:trHeight w:val="302"/>
        </w:trPr>
        <w:tc>
          <w:tcPr>
            <w:tcW w:w="57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F1C0D" w:rsidRPr="00971072" w:rsidRDefault="00AF1C0D" w:rsidP="005E7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L</w:t>
            </w:r>
            <w:r w:rsidRPr="003C6BB0">
              <w:rPr>
                <w:rFonts w:ascii="Arial" w:eastAsia="Times New Roman" w:hAnsi="Arial" w:cs="Arial"/>
                <w:color w:val="000000"/>
                <w:lang w:eastAsia="en-GB"/>
              </w:rPr>
              <w:t>eft upper arm weakness and erratic hear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t</w:t>
            </w:r>
            <w:r w:rsidRPr="003C6BB0">
              <w:rPr>
                <w:rFonts w:ascii="Arial" w:eastAsia="Times New Roman" w:hAnsi="Arial" w:cs="Arial"/>
                <w:color w:val="000000"/>
                <w:lang w:eastAsia="en-GB"/>
              </w:rPr>
              <w:t xml:space="preserve"> beat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F1C0D" w:rsidRPr="00971072" w:rsidRDefault="00AF1C0D" w:rsidP="005E7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/1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F1C0D" w:rsidRPr="00971072" w:rsidRDefault="00AF1C0D" w:rsidP="005E7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9%</w:t>
            </w:r>
          </w:p>
        </w:tc>
      </w:tr>
      <w:tr w:rsidR="00AF1C0D" w:rsidRPr="00971072" w:rsidTr="00AF1C0D">
        <w:trPr>
          <w:trHeight w:val="302"/>
        </w:trPr>
        <w:tc>
          <w:tcPr>
            <w:tcW w:w="5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1C0D" w:rsidRPr="00971072" w:rsidRDefault="00AF1C0D" w:rsidP="005E7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C6BB0">
              <w:rPr>
                <w:rFonts w:ascii="Arial" w:eastAsia="Times New Roman" w:hAnsi="Arial" w:cs="Arial"/>
                <w:color w:val="000000"/>
                <w:lang w:eastAsia="en-GB"/>
              </w:rPr>
              <w:t>A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trial fibrillation </w:t>
            </w:r>
            <w:r w:rsidRPr="003C6BB0">
              <w:rPr>
                <w:rFonts w:ascii="Arial" w:eastAsia="Times New Roman" w:hAnsi="Arial" w:cs="Arial"/>
                <w:color w:val="000000"/>
                <w:lang w:eastAsia="en-GB"/>
              </w:rPr>
              <w:t xml:space="preserve"> (discharged same day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F1C0D" w:rsidRPr="00971072" w:rsidRDefault="00AF1C0D" w:rsidP="005E7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/1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F1C0D" w:rsidRPr="00971072" w:rsidRDefault="00AF1C0D" w:rsidP="005E7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9%</w:t>
            </w:r>
          </w:p>
        </w:tc>
      </w:tr>
    </w:tbl>
    <w:p w:rsidR="00BB0BFF" w:rsidRPr="00971072" w:rsidRDefault="00BB0BFF">
      <w:pPr>
        <w:rPr>
          <w:rFonts w:ascii="Arial" w:hAnsi="Arial" w:cs="Arial"/>
        </w:rPr>
      </w:pPr>
    </w:p>
    <w:sectPr w:rsidR="00BB0BFF" w:rsidRPr="00971072" w:rsidSect="004867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BFF"/>
    <w:rsid w:val="00004B41"/>
    <w:rsid w:val="0002586A"/>
    <w:rsid w:val="00096C65"/>
    <w:rsid w:val="000B2446"/>
    <w:rsid w:val="000F532F"/>
    <w:rsid w:val="00143C4F"/>
    <w:rsid w:val="0016531D"/>
    <w:rsid w:val="00172A47"/>
    <w:rsid w:val="00197352"/>
    <w:rsid w:val="001C3534"/>
    <w:rsid w:val="001C71E3"/>
    <w:rsid w:val="001D1966"/>
    <w:rsid w:val="001F0E0A"/>
    <w:rsid w:val="0021020A"/>
    <w:rsid w:val="00230F68"/>
    <w:rsid w:val="00235F03"/>
    <w:rsid w:val="00262273"/>
    <w:rsid w:val="00267EC4"/>
    <w:rsid w:val="002B1F9D"/>
    <w:rsid w:val="002C47E5"/>
    <w:rsid w:val="002F2EFB"/>
    <w:rsid w:val="002F78F1"/>
    <w:rsid w:val="0031065A"/>
    <w:rsid w:val="00337B5F"/>
    <w:rsid w:val="00345311"/>
    <w:rsid w:val="00366A15"/>
    <w:rsid w:val="00387DF9"/>
    <w:rsid w:val="00391F02"/>
    <w:rsid w:val="003C6BB0"/>
    <w:rsid w:val="003D5F10"/>
    <w:rsid w:val="003E3577"/>
    <w:rsid w:val="003F4901"/>
    <w:rsid w:val="004209CB"/>
    <w:rsid w:val="0044293F"/>
    <w:rsid w:val="00453C27"/>
    <w:rsid w:val="00475B7B"/>
    <w:rsid w:val="00481482"/>
    <w:rsid w:val="004867AD"/>
    <w:rsid w:val="004C1BA9"/>
    <w:rsid w:val="004C37BC"/>
    <w:rsid w:val="004C5E6A"/>
    <w:rsid w:val="005056B8"/>
    <w:rsid w:val="00526FC3"/>
    <w:rsid w:val="0053251C"/>
    <w:rsid w:val="00594758"/>
    <w:rsid w:val="005A0E6E"/>
    <w:rsid w:val="005E09F2"/>
    <w:rsid w:val="005E3CAE"/>
    <w:rsid w:val="005E7014"/>
    <w:rsid w:val="006002E9"/>
    <w:rsid w:val="0061340B"/>
    <w:rsid w:val="00613B5F"/>
    <w:rsid w:val="00617D3D"/>
    <w:rsid w:val="00640520"/>
    <w:rsid w:val="0066560F"/>
    <w:rsid w:val="006857C1"/>
    <w:rsid w:val="006954A5"/>
    <w:rsid w:val="006D1A51"/>
    <w:rsid w:val="006F18F0"/>
    <w:rsid w:val="006F1B03"/>
    <w:rsid w:val="006F349E"/>
    <w:rsid w:val="00761C1D"/>
    <w:rsid w:val="00765FB9"/>
    <w:rsid w:val="007B01F3"/>
    <w:rsid w:val="007C6DD9"/>
    <w:rsid w:val="0080242D"/>
    <w:rsid w:val="0080752D"/>
    <w:rsid w:val="0083529B"/>
    <w:rsid w:val="008375B4"/>
    <w:rsid w:val="00844865"/>
    <w:rsid w:val="00846024"/>
    <w:rsid w:val="00856EED"/>
    <w:rsid w:val="00874721"/>
    <w:rsid w:val="008E691C"/>
    <w:rsid w:val="00904D55"/>
    <w:rsid w:val="00913F9B"/>
    <w:rsid w:val="00932683"/>
    <w:rsid w:val="00945867"/>
    <w:rsid w:val="00945CB9"/>
    <w:rsid w:val="00951ED9"/>
    <w:rsid w:val="00971072"/>
    <w:rsid w:val="00974265"/>
    <w:rsid w:val="0097457E"/>
    <w:rsid w:val="009901AC"/>
    <w:rsid w:val="009969D9"/>
    <w:rsid w:val="00A20D3E"/>
    <w:rsid w:val="00A2556A"/>
    <w:rsid w:val="00A40D66"/>
    <w:rsid w:val="00A45742"/>
    <w:rsid w:val="00A53E6F"/>
    <w:rsid w:val="00A829B2"/>
    <w:rsid w:val="00A838B2"/>
    <w:rsid w:val="00A85FD4"/>
    <w:rsid w:val="00A913F8"/>
    <w:rsid w:val="00A91675"/>
    <w:rsid w:val="00AC64BC"/>
    <w:rsid w:val="00AD108F"/>
    <w:rsid w:val="00AF0B54"/>
    <w:rsid w:val="00AF1C0D"/>
    <w:rsid w:val="00AF2537"/>
    <w:rsid w:val="00B26288"/>
    <w:rsid w:val="00B75AAF"/>
    <w:rsid w:val="00B85DC6"/>
    <w:rsid w:val="00BB0BFF"/>
    <w:rsid w:val="00BB524B"/>
    <w:rsid w:val="00BC4A65"/>
    <w:rsid w:val="00BC5DBF"/>
    <w:rsid w:val="00BD3A87"/>
    <w:rsid w:val="00C04C57"/>
    <w:rsid w:val="00C05A80"/>
    <w:rsid w:val="00C06EBE"/>
    <w:rsid w:val="00C24863"/>
    <w:rsid w:val="00C46215"/>
    <w:rsid w:val="00C5262E"/>
    <w:rsid w:val="00C60D83"/>
    <w:rsid w:val="00C714B2"/>
    <w:rsid w:val="00C76153"/>
    <w:rsid w:val="00C92131"/>
    <w:rsid w:val="00CA3112"/>
    <w:rsid w:val="00CA43D6"/>
    <w:rsid w:val="00CB66CF"/>
    <w:rsid w:val="00CE6A57"/>
    <w:rsid w:val="00D13FE4"/>
    <w:rsid w:val="00D14ED8"/>
    <w:rsid w:val="00D23AA0"/>
    <w:rsid w:val="00D274FE"/>
    <w:rsid w:val="00D34E05"/>
    <w:rsid w:val="00D72279"/>
    <w:rsid w:val="00D74D76"/>
    <w:rsid w:val="00DA0265"/>
    <w:rsid w:val="00DB59AE"/>
    <w:rsid w:val="00DC68A4"/>
    <w:rsid w:val="00DD2403"/>
    <w:rsid w:val="00E07B14"/>
    <w:rsid w:val="00E17275"/>
    <w:rsid w:val="00E2627D"/>
    <w:rsid w:val="00E4121C"/>
    <w:rsid w:val="00E423AF"/>
    <w:rsid w:val="00E42B17"/>
    <w:rsid w:val="00E70C9C"/>
    <w:rsid w:val="00E86CC8"/>
    <w:rsid w:val="00E934DC"/>
    <w:rsid w:val="00E94939"/>
    <w:rsid w:val="00E958F1"/>
    <w:rsid w:val="00EB27EA"/>
    <w:rsid w:val="00EC2B49"/>
    <w:rsid w:val="00EC5A64"/>
    <w:rsid w:val="00EF7992"/>
    <w:rsid w:val="00F0518D"/>
    <w:rsid w:val="00F25032"/>
    <w:rsid w:val="00F776F6"/>
    <w:rsid w:val="00F81986"/>
    <w:rsid w:val="00FA5FA1"/>
    <w:rsid w:val="00FA69A8"/>
    <w:rsid w:val="00FB3701"/>
    <w:rsid w:val="00FB3F49"/>
    <w:rsid w:val="00FC2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68EEA41-8681-49B0-9C4E-E12971136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67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85F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5F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5F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5F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5F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5F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FD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788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0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4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zljs</dc:creator>
  <cp:lastModifiedBy>LJ Scott</cp:lastModifiedBy>
  <cp:revision>7</cp:revision>
  <dcterms:created xsi:type="dcterms:W3CDTF">2015-10-27T09:03:00Z</dcterms:created>
  <dcterms:modified xsi:type="dcterms:W3CDTF">2015-11-10T11:11:00Z</dcterms:modified>
</cp:coreProperties>
</file>